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360B80">
      <w:r>
        <w:rPr>
          <w:rFonts w:hint="eastAsia"/>
        </w:rPr>
        <w:t>Fig 3A, B</w:t>
      </w:r>
    </w:p>
    <w:p w:rsidR="004B2702" w:rsidRDefault="0036098D">
      <w:r w:rsidRPr="0036098D">
        <w:drawing>
          <wp:inline distT="0" distB="0" distL="0" distR="0" wp14:anchorId="33EA335C" wp14:editId="3AC10E8A">
            <wp:extent cx="7709400" cy="4676400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9400" cy="4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702" w:rsidRDefault="004B2702">
      <w:pPr>
        <w:widowControl/>
        <w:jc w:val="left"/>
      </w:pPr>
      <w:r>
        <w:br w:type="page"/>
      </w:r>
    </w:p>
    <w:p w:rsidR="00360B80" w:rsidRDefault="004B2702">
      <w:r>
        <w:rPr>
          <w:rFonts w:hint="eastAsia"/>
        </w:rPr>
        <w:lastRenderedPageBreak/>
        <w:t>F</w:t>
      </w:r>
      <w:r w:rsidR="00360B80">
        <w:rPr>
          <w:rFonts w:hint="eastAsia"/>
        </w:rPr>
        <w:t>ig 3</w:t>
      </w:r>
      <w:r w:rsidR="0053046A">
        <w:rPr>
          <w:rFonts w:hint="eastAsia"/>
        </w:rPr>
        <w:t>C</w:t>
      </w:r>
    </w:p>
    <w:p w:rsidR="004B2702" w:rsidRDefault="0036098D">
      <w:r w:rsidRPr="0036098D">
        <w:drawing>
          <wp:inline distT="0" distB="0" distL="0" distR="0">
            <wp:extent cx="1085040" cy="4694400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040" cy="46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702" w:rsidRDefault="004B2702">
      <w:pPr>
        <w:widowControl/>
        <w:jc w:val="left"/>
      </w:pPr>
      <w:r>
        <w:br w:type="page"/>
      </w:r>
    </w:p>
    <w:p w:rsidR="00360B80" w:rsidRDefault="0053046A">
      <w:r>
        <w:rPr>
          <w:rFonts w:hint="eastAsia"/>
        </w:rPr>
        <w:lastRenderedPageBreak/>
        <w:t>Fig 3D, E</w:t>
      </w:r>
    </w:p>
    <w:p w:rsidR="0053046A" w:rsidRDefault="0036098D">
      <w:r w:rsidRPr="0036098D">
        <w:drawing>
          <wp:inline distT="0" distB="0" distL="0" distR="0">
            <wp:extent cx="2650320" cy="46130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320" cy="461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3046A" w:rsidSect="004B270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211" w:rsidRDefault="00931211" w:rsidP="00360B80">
      <w:r>
        <w:separator/>
      </w:r>
    </w:p>
  </w:endnote>
  <w:endnote w:type="continuationSeparator" w:id="0">
    <w:p w:rsidR="00931211" w:rsidRDefault="00931211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211" w:rsidRDefault="00931211" w:rsidP="00360B80">
      <w:r>
        <w:separator/>
      </w:r>
    </w:p>
  </w:footnote>
  <w:footnote w:type="continuationSeparator" w:id="0">
    <w:p w:rsidR="00931211" w:rsidRDefault="00931211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301F0"/>
    <w:rsid w:val="00330550"/>
    <w:rsid w:val="0033084C"/>
    <w:rsid w:val="00340B3C"/>
    <w:rsid w:val="003474B5"/>
    <w:rsid w:val="00356152"/>
    <w:rsid w:val="0036098D"/>
    <w:rsid w:val="00360B80"/>
    <w:rsid w:val="003819C2"/>
    <w:rsid w:val="00386AA4"/>
    <w:rsid w:val="003E5271"/>
    <w:rsid w:val="003E6A7C"/>
    <w:rsid w:val="003E76A2"/>
    <w:rsid w:val="00400263"/>
    <w:rsid w:val="004049C5"/>
    <w:rsid w:val="0044455E"/>
    <w:rsid w:val="004466BE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56D6A"/>
    <w:rsid w:val="0056279E"/>
    <w:rsid w:val="00565CD0"/>
    <w:rsid w:val="00566ADB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E2831"/>
    <w:rsid w:val="008F5A50"/>
    <w:rsid w:val="009001D8"/>
    <w:rsid w:val="009126DE"/>
    <w:rsid w:val="00925AF2"/>
    <w:rsid w:val="00931211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A2CA0"/>
    <w:rsid w:val="00FA4C88"/>
    <w:rsid w:val="00FA594E"/>
    <w:rsid w:val="00FC2D40"/>
    <w:rsid w:val="00FD2BC2"/>
    <w:rsid w:val="00FD544E"/>
    <w:rsid w:val="00FD764A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4</cp:revision>
  <dcterms:created xsi:type="dcterms:W3CDTF">2019-06-26T03:54:00Z</dcterms:created>
  <dcterms:modified xsi:type="dcterms:W3CDTF">2019-06-27T01:08:00Z</dcterms:modified>
</cp:coreProperties>
</file>